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jc w:val="center"/>
        <w:rPr>
          <w:rFonts w:ascii="Calibri" w:hAnsi="Calibri" w:cs="Calibri"/>
          <w:b/>
          <w:b/>
          <w:bCs/>
          <w:sz w:val="44"/>
          <w:szCs w:val="44"/>
        </w:rPr>
      </w:pPr>
      <w:r>
        <w:rPr>
          <w:rFonts w:cs="Calibri" w:ascii="Calibri" w:hAnsi="Calibri"/>
          <w:b/>
          <w:bCs/>
          <w:sz w:val="44"/>
          <w:szCs w:val="44"/>
        </w:rPr>
        <w:t>Supplementary Material</w:t>
      </w:r>
    </w:p>
    <w:p>
      <w:pPr>
        <w:pStyle w:val="Normal"/>
        <w:rPr>
          <w:rFonts w:ascii="Calibri" w:hAnsi="Calibri" w:cs="Calibri"/>
          <w:b/>
          <w:b/>
          <w:bCs/>
          <w:sz w:val="44"/>
          <w:szCs w:val="44"/>
        </w:rPr>
      </w:pPr>
      <w:r>
        <w:rPr>
          <w:rFonts w:cs="Calibri" w:ascii="Calibri" w:hAnsi="Calibri"/>
          <w:b/>
          <w:bCs/>
          <w:sz w:val="44"/>
          <w:szCs w:val="44"/>
        </w:rPr>
      </w:r>
    </w:p>
    <w:p>
      <w:pPr>
        <w:pStyle w:val="Style17"/>
        <w:keepNext w:val="true"/>
        <w:rPr/>
      </w:pPr>
      <w:r>
        <w:rPr/>
        <w:t>T</w:t>
      </w:r>
      <w:r>
        <w:rPr/>
        <w:t>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Data sources used to identify genetic variants in this study</w:t>
      </w:r>
    </w:p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129"/>
        <w:gridCol w:w="996"/>
        <w:gridCol w:w="1198"/>
        <w:gridCol w:w="1403"/>
        <w:gridCol w:w="1171"/>
        <w:gridCol w:w="2048"/>
      </w:tblGrid>
      <w:tr>
        <w:trPr/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henotyp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ata sour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yea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ategory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ohort</w:t>
            </w:r>
            <w:r>
              <w:rPr>
                <w:rFonts w:cs="Calibri" w:ascii="Calibri" w:hAnsi="Calibri"/>
                <w:b/>
                <w:bCs/>
              </w:rPr>
              <w:t>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ample size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ID</w:t>
            </w:r>
          </w:p>
        </w:tc>
      </w:tr>
      <w:tr>
        <w:trPr>
          <w:trHeight w:val="543" w:hRule="atLeast"/>
        </w:trPr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ype1 diabete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orgetta V et al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020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inary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4,840</w:t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CST010681</w:t>
            </w:r>
          </w:p>
        </w:tc>
      </w:tr>
      <w:tr>
        <w:trPr>
          <w:trHeight w:val="563" w:hRule="atLeast"/>
        </w:trPr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bookmarkStart w:id="0" w:name="OLE_LINK1"/>
            <w:r>
              <w:rPr>
                <w:rFonts w:cs="Calibri" w:ascii="Calibri" w:hAnsi="Calibri"/>
                <w:b/>
                <w:bCs/>
              </w:rPr>
              <w:t>E</w:t>
            </w:r>
            <w:r>
              <w:rPr>
                <w:rFonts w:cs="Calibri" w:ascii="Calibri" w:hAnsi="Calibri"/>
                <w:b/>
                <w:bCs/>
              </w:rPr>
              <w:t>ver</w:t>
            </w:r>
            <w:r>
              <w:rPr>
                <w:rFonts w:cs="Calibri" w:ascii="Calibri" w:hAnsi="Calibri"/>
                <w:b/>
                <w:bCs/>
              </w:rPr>
              <w:t xml:space="preserve"> </w:t>
            </w:r>
            <w:r>
              <w:rPr>
                <w:rFonts w:cs="Calibri" w:ascii="Calibri" w:hAnsi="Calibri"/>
                <w:b/>
                <w:bCs/>
              </w:rPr>
              <w:t>s</w:t>
            </w:r>
            <w:r>
              <w:rPr>
                <w:rFonts w:cs="Calibri" w:ascii="Calibri" w:hAnsi="Calibri"/>
                <w:b/>
                <w:bCs/>
              </w:rPr>
              <w:t>moke</w:t>
            </w:r>
            <w:bookmarkEnd w:id="0"/>
            <w:r>
              <w:rPr>
                <w:rFonts w:cs="Calibri" w:ascii="Calibri" w:hAnsi="Calibri"/>
                <w:b/>
                <w:bCs/>
              </w:rPr>
              <w:t>r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Karlsson Linnér R et al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01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in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KB; TAG Consortium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518,63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CST007327</w:t>
            </w:r>
          </w:p>
        </w:tc>
      </w:tr>
      <w:tr>
        <w:trPr>
          <w:trHeight w:val="558" w:hRule="atLeast"/>
        </w:trPr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bookmarkStart w:id="1" w:name="OLE_LINK2"/>
            <w:r>
              <w:rPr>
                <w:rFonts w:cs="Calibri" w:ascii="Calibri" w:hAnsi="Calibri"/>
                <w:b/>
                <w:bCs/>
              </w:rPr>
              <w:t>Drinks per week</w:t>
            </w:r>
            <w:bookmarkEnd w:id="1"/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Karlsson Linnér R et al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01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in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K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414,34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CST007328</w:t>
            </w:r>
          </w:p>
        </w:tc>
      </w:tr>
      <w:tr>
        <w:trPr>
          <w:trHeight w:val="353" w:hRule="atLeast"/>
        </w:trPr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5OHD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  <w:t xml:space="preserve"> </w:t>
            </w:r>
            <w:r>
              <w:rPr>
                <w:rFonts w:cs="Calibri" w:ascii="Calibri" w:hAnsi="Calibri"/>
                <w:b/>
                <w:bCs/>
              </w:rPr>
              <w:t xml:space="preserve">Revez et al            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02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ontinuo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K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bookmarkStart w:id="2" w:name="OLE_LINK3"/>
            <w:r>
              <w:rPr>
                <w:rFonts w:cs="Calibri" w:ascii="Calibri" w:hAnsi="Calibri"/>
                <w:b/>
                <w:bCs/>
              </w:rPr>
              <w:t>417,580</w:t>
            </w:r>
            <w:bookmarkEnd w:id="2"/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559" w:hRule="atLeast"/>
        </w:trPr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Obesity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en Elsworth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01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in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U</w:t>
            </w:r>
            <w:r>
              <w:rPr>
                <w:rFonts w:cs="Calibri" w:ascii="Calibri" w:hAnsi="Calibri"/>
                <w:b/>
                <w:bCs/>
              </w:rPr>
              <w:t>K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bookmarkStart w:id="3" w:name="_Hlk153740358"/>
            <w:r>
              <w:rPr>
                <w:rFonts w:cs="Calibri" w:ascii="Calibri" w:hAnsi="Calibri"/>
                <w:b/>
                <w:bCs/>
                <w:color w:val="212529"/>
                <w:shd w:fill="FFFFFF" w:val="clear"/>
              </w:rPr>
              <w:t>463,010</w:t>
            </w:r>
            <w:bookmarkEnd w:id="3"/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kb-b-15541</w:t>
            </w:r>
          </w:p>
        </w:tc>
      </w:tr>
      <w:tr>
        <w:trPr>
          <w:trHeight w:val="559" w:hRule="atLeast"/>
        </w:trPr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Osteoporosi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innGe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02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inary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innGen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12,778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inn-b-M13_OSTEOPORO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7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</w:t>
      </w:r>
      <w:r>
        <w:rPr/>
        <w:t>Detailed information on instrumental variables in univariate Mendelian randomization studie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18"/>
        <w:gridCol w:w="823"/>
        <w:gridCol w:w="1332"/>
        <w:gridCol w:w="1332"/>
        <w:gridCol w:w="1332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N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O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et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18309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82E-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053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0.6472516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277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52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99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5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9.3511211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7603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43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3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1.1825896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7746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34E-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25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09.72537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8302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2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5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6.0963085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09113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.75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37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3.5467347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15712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1E-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19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8.6675110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27224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7E-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31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9.4136186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31827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49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4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1.9919529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8694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.55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7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3.24303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923247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8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1.2497723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1947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.37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16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3.9766210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02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97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15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7.7522244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067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93E-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7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7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6.0125794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111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89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0.4319843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1440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76E-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2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9.6607008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2692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28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7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3.5586996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231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55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4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6.5101536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4566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.23E-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7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7.3629682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59680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.00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4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0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8.7089130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624102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2E-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37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0.7181052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66796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42E-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5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55.827950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67196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52E-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9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5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1.0079483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6909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06E-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3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89.4433712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7411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11E-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20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2.1480514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80568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99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6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0.4953950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92733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7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465.350436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s94686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53E-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0.30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48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7.860965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7"/>
        <w:keepNext w:val="true"/>
        <w:rPr/>
      </w:pPr>
      <w:r>
        <w:rPr/>
        <w:t>T</w:t>
      </w:r>
      <w:r>
        <w:rPr/>
        <w:t>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</w:t>
      </w:r>
      <w:r>
        <w:rPr/>
        <w:t>The detailed information of the instrumental variables used in MVMR</w:t>
      </w:r>
    </w:p>
    <w:tbl>
      <w:tblPr>
        <w:tblW w:w="11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413"/>
        <w:gridCol w:w="1734"/>
        <w:gridCol w:w="709"/>
        <w:gridCol w:w="697"/>
        <w:gridCol w:w="1304"/>
        <w:gridCol w:w="1413"/>
        <w:gridCol w:w="1519"/>
      </w:tblGrid>
      <w:tr>
        <w:trPr>
          <w:trHeight w:val="288" w:hRule="atLeast"/>
        </w:trPr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656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A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O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af</w:t>
            </w:r>
          </w:p>
        </w:tc>
      </w:tr>
      <w:tr>
        <w:trPr>
          <w:trHeight w:val="288" w:hRule="atLeast"/>
        </w:trPr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76884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02E-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98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7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233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344371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52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9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820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60468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24E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9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472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69243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9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4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85586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736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7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796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94069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8E-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30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0515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12452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8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5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92824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00E-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34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048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1073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3E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43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4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654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41395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5723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176973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0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1342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248846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644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56845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4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595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60161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0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552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80261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5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0569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880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9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202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88469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207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0792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64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7479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3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288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52009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440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85808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65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738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0375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4103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2277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9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720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9084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3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993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557218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6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4507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580711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6216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77579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38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81536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7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83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854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82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6472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91672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1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962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2830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81E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52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05554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62E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7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9758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30578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3E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2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1438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46631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5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7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9370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13290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6743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2063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389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62090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5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273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63001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4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3929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68843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5657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729490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6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133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8056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61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811916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9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4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80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3814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8427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34937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4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106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748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4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4716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RINKS PER WEE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82273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7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1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8178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047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1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7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806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25211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189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46110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211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7512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1652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90546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04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816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9146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1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381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95219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78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784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98447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2822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0948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170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10366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79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6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9967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16698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4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688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21089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5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4742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381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99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548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486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403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7198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4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64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8309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99E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5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5175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8723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232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87643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7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8412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0301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7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9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290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04210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39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27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2111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93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2197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59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2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42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45671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4279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462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52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9179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47617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6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591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51743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6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0686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5514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8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1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0178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7127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2311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77047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5677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78718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15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89546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80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1877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9308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1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7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8082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1879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1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3908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23763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84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4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25851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39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7890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3570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5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3461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39693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60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9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389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6855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5E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92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62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7312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138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3574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07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2486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390987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0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5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668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4558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2000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6990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50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571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9254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54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3298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52734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68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695100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0150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697255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1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1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799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15163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51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6450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34821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76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664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858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7337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5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231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6316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41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9119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7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573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9989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17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855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90959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1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4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8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91962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65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537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93138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25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571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8591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386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0223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30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1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6096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3694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1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4996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4029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3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5498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9125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4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78041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31075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8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3219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3404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02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35844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4270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625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3249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6524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5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745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7831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96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845991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5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51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8667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174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93975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388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0180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4106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02662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3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437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09976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3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646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49510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0E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773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78317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68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624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8002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00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9929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8189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3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639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85118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90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2554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98007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3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982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241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67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133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31283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9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5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0023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47957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88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473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54359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8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7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3181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66444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02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236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68039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5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0030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7375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2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26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74877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79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79087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1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36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7997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53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0217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8148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48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194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98491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48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51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592113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6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5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0455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6859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9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31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869521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956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9780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5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5326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1198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8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6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234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5E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2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0286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59853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3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59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67602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0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1744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72064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6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2568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85211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31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0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8825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8922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0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3132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9377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36E-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5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858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9657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73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9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563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97178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021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0922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38E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9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8278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1308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303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16038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1555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267886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8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4471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2957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1758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4557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8942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55315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73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9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4812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66899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43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765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67916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5229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7292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8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4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1612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75474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782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787847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4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5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8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66168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817543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8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336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87047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3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1022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9018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4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4573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92137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7E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5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632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93881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92E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9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7553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834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1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7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0323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0587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9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395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38868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1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8450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57157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9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046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6141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94E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2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52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6247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8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0786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6965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1088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ver smo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8799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62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209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O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esit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6420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77E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883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02121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0365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O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esit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2319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17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495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023551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672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1830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0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76033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20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7746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2E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25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03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8302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2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5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3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74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86546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5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62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2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3101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63E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246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80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5712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6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9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84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72249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7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31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1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18273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5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4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5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12565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68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3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7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6944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8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96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9474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5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6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8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45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025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0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5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1148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03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5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4401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2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09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6924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90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0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80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3197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4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9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02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56610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89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6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599689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7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0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41025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6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37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53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7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5E-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52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99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8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8E-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0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10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90946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4E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3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5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4117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8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20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20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05681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6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79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ype I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27336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7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31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4789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55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07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42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82214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6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5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66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2457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85999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1E-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994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893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73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090846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67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890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112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302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07617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46E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39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667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2162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12245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650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49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594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18242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7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34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631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998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495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8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157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19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3130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54246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79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325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728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656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60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22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96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748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7510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7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56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053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266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193917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1002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709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718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05676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7E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194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92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710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31726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26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63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418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4900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49888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66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673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0488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5E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246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051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9344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294985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43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342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932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0116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95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828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6493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328405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855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085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822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4215891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17E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667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0968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8537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53208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62E-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601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4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51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14457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7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38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6629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922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971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304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155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79255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2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90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126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040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0058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0E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299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844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8479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85888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137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62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846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196647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92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35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326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0703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01273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0E-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4819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6084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9191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03751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7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03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385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3402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06079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9125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956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0454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21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84E-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657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486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6400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239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0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1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96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2063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1319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3E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223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524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564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205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7051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614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9804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2974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90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513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220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653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4683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87E-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2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63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9944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29799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036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829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7947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34626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8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70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986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1730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6089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79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086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407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3476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64243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18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52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12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149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65900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9.7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40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895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4902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75611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18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4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1673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8475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2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210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9809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7649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295228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2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787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538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0196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17710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28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370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3249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18689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5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99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414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40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2844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31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1440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47268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49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496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72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4797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54084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82E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133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673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5782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81499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3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64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167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884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38906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27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384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0489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12182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850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351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5467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130139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1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61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96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1813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6E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2319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726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475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36425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650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67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9784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41872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7.54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12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693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483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46168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5.32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233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865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3504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120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5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20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75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39183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74597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766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959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6708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5838700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6.33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371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61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781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0034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19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91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9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66801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01276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61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815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6951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4288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211574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21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744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616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91848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4389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44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345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584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4200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67173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25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51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795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6571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72348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24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111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0285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389437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7249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7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658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988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28539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683448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6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63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902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57628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341359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89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374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7667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926128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52841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34E-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2007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3505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75305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56975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323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1778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70937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79246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8.0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448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12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06554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786499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5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9330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202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382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0187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95E-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836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568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7669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0428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48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575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902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1640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0635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2330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217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266401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10797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49E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3861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6958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9237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1219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1.69E-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377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4734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0475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81816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4.00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69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876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2096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46755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3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1889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31954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894762</w:t>
            </w:r>
          </w:p>
        </w:tc>
      </w:tr>
      <w:tr>
        <w:trPr>
          <w:trHeight w:val="288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4763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.6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117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19701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488661</w:t>
            </w:r>
          </w:p>
        </w:tc>
      </w:tr>
      <w:tr>
        <w:trPr>
          <w:trHeight w:val="288" w:hRule="atLeast"/>
        </w:trPr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25 hydroxyvitamin D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s964184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3.37E-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-0.043188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0028988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0.1316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47" w:right="1247" w:gutter="340" w:header="0" w:top="1701" w:footer="0" w:bottom="1588"/>
      <w:pgNumType w:fmt="decimal"/>
      <w:formProt w:val="false"/>
      <w:textDirection w:val="lrTb"/>
      <w:docGrid w:type="linesAndChars" w:linePitch="520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0:33:00Z</dcterms:created>
  <dc:creator>hai qin</dc:creator>
  <dc:description/>
  <cp:keywords/>
  <dc:language>en-US</dc:language>
  <cp:lastModifiedBy>hai qin</cp:lastModifiedBy>
  <dcterms:modified xsi:type="dcterms:W3CDTF">2024-04-19T05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6091B988E54D37AC3B494909C0D37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